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BBC90" w14:textId="77777777" w:rsidR="003D6C47" w:rsidRPr="003D6C47" w:rsidRDefault="003D6C47" w:rsidP="003D6C47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3D6C47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Peptide Receptor Radionuclide Therapy alone or in combination with Temozolomide plus/minus Capecitabine in [</w:t>
      </w:r>
      <w:r w:rsidRPr="003D6C47">
        <w:rPr>
          <w:rFonts w:ascii="Times New Roman" w:hAnsi="Times New Roman" w:cs="Times New Roman"/>
          <w:b/>
          <w:color w:val="000000" w:themeColor="text1"/>
          <w:sz w:val="28"/>
          <w:szCs w:val="28"/>
          <w:vertAlign w:val="superscript"/>
          <w:lang w:val="en-US"/>
        </w:rPr>
        <w:t>18</w:t>
      </w:r>
      <w:proofErr w:type="gramStart"/>
      <w:r w:rsidRPr="003D6C47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F]FDG</w:t>
      </w:r>
      <w:proofErr w:type="gramEnd"/>
      <w:r w:rsidRPr="003D6C47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-positive Metastatic Neuroendocrine Tumors</w:t>
      </w:r>
    </w:p>
    <w:p w14:paraId="5FCDBBE0" w14:textId="77777777" w:rsidR="003D6C47" w:rsidRPr="003D6C47" w:rsidRDefault="003D6C47" w:rsidP="003D6C47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highlight w:val="yellow"/>
          <w:lang w:val="en-US"/>
        </w:rPr>
      </w:pPr>
    </w:p>
    <w:p w14:paraId="72AD58DD" w14:textId="77777777" w:rsidR="003D6C47" w:rsidRPr="003D6C47" w:rsidRDefault="003D6C47" w:rsidP="003D6C47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vertAlign w:val="superscript"/>
        </w:rPr>
      </w:pPr>
      <w:r w:rsidRPr="003D6C47">
        <w:rPr>
          <w:rFonts w:ascii="Times New Roman" w:hAnsi="Times New Roman" w:cs="Times New Roman"/>
          <w:bCs/>
          <w:color w:val="000000" w:themeColor="text1"/>
        </w:rPr>
        <w:t>Gianpaolo di Santo</w:t>
      </w:r>
      <w:r w:rsidRPr="003D6C47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3D6C47">
        <w:rPr>
          <w:rFonts w:ascii="Times New Roman" w:hAnsi="Times New Roman" w:cs="Times New Roman"/>
          <w:bCs/>
          <w:color w:val="000000" w:themeColor="text1"/>
        </w:rPr>
        <w:t>, Giulia Santo</w:t>
      </w:r>
      <w:r w:rsidRPr="003D6C47">
        <w:rPr>
          <w:rFonts w:ascii="Times New Roman" w:hAnsi="Times New Roman" w:cs="Times New Roman"/>
          <w:bCs/>
          <w:color w:val="000000" w:themeColor="text1"/>
          <w:vertAlign w:val="superscript"/>
        </w:rPr>
        <w:t>1,2</w:t>
      </w:r>
      <w:r w:rsidRPr="003D6C47">
        <w:rPr>
          <w:rFonts w:ascii="Times New Roman" w:hAnsi="Times New Roman" w:cs="Times New Roman"/>
          <w:bCs/>
          <w:color w:val="000000" w:themeColor="text1"/>
        </w:rPr>
        <w:t>, Lukas Wirth</w:t>
      </w:r>
      <w:r w:rsidRPr="003D6C47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3D6C47">
        <w:rPr>
          <w:rFonts w:ascii="Times New Roman" w:hAnsi="Times New Roman" w:cs="Times New Roman"/>
          <w:bCs/>
          <w:color w:val="000000" w:themeColor="text1"/>
        </w:rPr>
        <w:t>, Ariane Kronthaler</w:t>
      </w:r>
      <w:r w:rsidRPr="003D6C47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3D6C47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3D6C47">
        <w:rPr>
          <w:rFonts w:ascii="Times New Roman" w:hAnsi="Times New Roman" w:cs="Times New Roman"/>
          <w:bCs/>
          <w:color w:val="000000" w:themeColor="text1"/>
        </w:rPr>
        <w:t>Günther</w:t>
      </w:r>
      <w:proofErr w:type="spellEnd"/>
      <w:r w:rsidRPr="003D6C47">
        <w:rPr>
          <w:rFonts w:ascii="Times New Roman" w:hAnsi="Times New Roman" w:cs="Times New Roman"/>
          <w:bCs/>
          <w:color w:val="000000" w:themeColor="text1"/>
        </w:rPr>
        <w:t xml:space="preserve"> Gastl</w:t>
      </w:r>
      <w:r w:rsidRPr="003D6C47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 w:rsidRPr="003D6C47">
        <w:rPr>
          <w:rFonts w:ascii="Times New Roman" w:hAnsi="Times New Roman" w:cs="Times New Roman"/>
          <w:bCs/>
          <w:color w:val="000000" w:themeColor="text1"/>
        </w:rPr>
        <w:t>, Angela Djanani</w:t>
      </w:r>
      <w:r w:rsidRPr="003D6C47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Pr="003D6C47">
        <w:rPr>
          <w:rFonts w:ascii="Times New Roman" w:hAnsi="Times New Roman" w:cs="Times New Roman"/>
          <w:bCs/>
          <w:color w:val="000000" w:themeColor="text1"/>
        </w:rPr>
        <w:t>, Irene J. Virgolini</w:t>
      </w:r>
      <w:r w:rsidRPr="003D6C47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</w:p>
    <w:p w14:paraId="7F3703FA" w14:textId="77777777" w:rsidR="003D6C47" w:rsidRPr="003D6C47" w:rsidRDefault="003D6C47" w:rsidP="003D6C47">
      <w:pPr>
        <w:spacing w:line="360" w:lineRule="auto"/>
        <w:rPr>
          <w:rFonts w:ascii="Times New Roman" w:hAnsi="Times New Roman" w:cs="Times New Roman"/>
          <w:b/>
          <w:color w:val="000000" w:themeColor="text1"/>
          <w:vertAlign w:val="superscript"/>
        </w:rPr>
      </w:pPr>
    </w:p>
    <w:p w14:paraId="7CA08B06" w14:textId="77777777" w:rsidR="003D6C47" w:rsidRPr="003D6C47" w:rsidRDefault="003D6C47" w:rsidP="003D6C47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1"/>
          <w:szCs w:val="21"/>
          <w:lang w:val="en-US"/>
        </w:rPr>
      </w:pPr>
      <w:r w:rsidRPr="003D6C47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  <w:lang w:val="en-US"/>
        </w:rPr>
        <w:t xml:space="preserve">1 </w:t>
      </w:r>
      <w:r w:rsidRPr="003D6C47">
        <w:rPr>
          <w:rFonts w:ascii="Times New Roman" w:hAnsi="Times New Roman" w:cs="Times New Roman"/>
          <w:bCs/>
          <w:color w:val="000000" w:themeColor="text1"/>
          <w:sz w:val="21"/>
          <w:szCs w:val="21"/>
          <w:lang w:val="en-US"/>
        </w:rPr>
        <w:t>Department of Nuclear Medicine, Medical University of Innsbruck, Innsbruck, Austria.</w:t>
      </w:r>
    </w:p>
    <w:p w14:paraId="3602531A" w14:textId="77777777" w:rsidR="003D6C47" w:rsidRPr="003D6C47" w:rsidRDefault="003D6C47" w:rsidP="003D6C47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1"/>
          <w:szCs w:val="21"/>
          <w:lang w:val="en-US"/>
        </w:rPr>
      </w:pPr>
      <w:r w:rsidRPr="003D6C47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  <w:lang w:val="en-US"/>
        </w:rPr>
        <w:t xml:space="preserve">2 </w:t>
      </w:r>
      <w:r w:rsidRPr="003D6C47">
        <w:rPr>
          <w:rFonts w:ascii="Times New Roman" w:hAnsi="Times New Roman" w:cs="Times New Roman"/>
          <w:bCs/>
          <w:color w:val="000000" w:themeColor="text1"/>
          <w:sz w:val="21"/>
          <w:szCs w:val="21"/>
          <w:lang w:val="en-US"/>
        </w:rPr>
        <w:t>Department of Experimental and Clinical Medicine, "Magna Graecia" University of Catanzaro, Catanzaro, Italy.</w:t>
      </w:r>
    </w:p>
    <w:p w14:paraId="123AD1E8" w14:textId="77777777" w:rsidR="003D6C47" w:rsidRPr="003D6C47" w:rsidRDefault="003D6C47" w:rsidP="003D6C47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1"/>
          <w:szCs w:val="21"/>
          <w:lang w:val="en-US"/>
        </w:rPr>
      </w:pPr>
      <w:r w:rsidRPr="003D6C47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  <w:lang w:val="en-US"/>
        </w:rPr>
        <w:t xml:space="preserve">3   </w:t>
      </w:r>
      <w:r w:rsidRPr="003D6C47">
        <w:rPr>
          <w:rFonts w:ascii="Times New Roman" w:hAnsi="Times New Roman" w:cs="Times New Roman"/>
          <w:bCs/>
          <w:color w:val="000000" w:themeColor="text1"/>
          <w:sz w:val="21"/>
          <w:szCs w:val="21"/>
          <w:lang w:val="en-US"/>
        </w:rPr>
        <w:t>Department of Internal Medicine V, Medical University of Innsbruck, Innsbruck, Austria.</w:t>
      </w:r>
    </w:p>
    <w:p w14:paraId="7593735D" w14:textId="77777777" w:rsidR="003D6C47" w:rsidRPr="003D6C47" w:rsidRDefault="003D6C47" w:rsidP="003D6C47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1"/>
          <w:szCs w:val="21"/>
          <w:lang w:val="en-US"/>
        </w:rPr>
      </w:pPr>
      <w:r w:rsidRPr="003D6C47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  <w:lang w:val="en-US"/>
        </w:rPr>
        <w:t xml:space="preserve">4 </w:t>
      </w:r>
      <w:r w:rsidRPr="003D6C47">
        <w:rPr>
          <w:rFonts w:ascii="Times New Roman" w:hAnsi="Times New Roman" w:cs="Times New Roman"/>
          <w:bCs/>
          <w:color w:val="000000" w:themeColor="text1"/>
          <w:sz w:val="21"/>
          <w:szCs w:val="21"/>
          <w:lang w:val="en-US"/>
        </w:rPr>
        <w:t>Department of Internal Medicine I, Gastroenterology, Hepatology, Endocrinology &amp; Metabolism, Medical University Innsbruck, Innsbruck, Austria.</w:t>
      </w:r>
    </w:p>
    <w:p w14:paraId="34BDBEEE" w14:textId="77777777" w:rsidR="003D6C47" w:rsidRPr="003D6C47" w:rsidRDefault="003D6C47" w:rsidP="003D6C47">
      <w:pPr>
        <w:spacing w:line="36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6E528BF2" w14:textId="77777777" w:rsidR="003D6C47" w:rsidRPr="003D6C47" w:rsidRDefault="003D6C47" w:rsidP="003D6C4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D6C47">
        <w:rPr>
          <w:rFonts w:ascii="Times New Roman" w:hAnsi="Times New Roman" w:cs="Times New Roman"/>
          <w:b/>
          <w:color w:val="000000" w:themeColor="text1"/>
          <w:lang w:val="en-US"/>
        </w:rPr>
        <w:t>Corresponding author:</w:t>
      </w:r>
    </w:p>
    <w:p w14:paraId="6FCFBACC" w14:textId="77777777" w:rsidR="003D6C47" w:rsidRPr="003D6C47" w:rsidRDefault="003D6C47" w:rsidP="003D6C47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3D6C47">
        <w:rPr>
          <w:rFonts w:ascii="Times New Roman" w:hAnsi="Times New Roman" w:cs="Times New Roman"/>
          <w:bCs/>
          <w:color w:val="000000" w:themeColor="text1"/>
          <w:lang w:val="en-US"/>
        </w:rPr>
        <w:t xml:space="preserve">Irene J. </w:t>
      </w:r>
      <w:proofErr w:type="spellStart"/>
      <w:r w:rsidRPr="003D6C47">
        <w:rPr>
          <w:rFonts w:ascii="Times New Roman" w:hAnsi="Times New Roman" w:cs="Times New Roman"/>
          <w:bCs/>
          <w:color w:val="000000" w:themeColor="text1"/>
          <w:lang w:val="en-US"/>
        </w:rPr>
        <w:t>Virgolini</w:t>
      </w:r>
      <w:proofErr w:type="spellEnd"/>
    </w:p>
    <w:p w14:paraId="0F3E15EE" w14:textId="77777777" w:rsidR="003D6C47" w:rsidRPr="003D6C47" w:rsidRDefault="003D6C47" w:rsidP="003D6C47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3D6C47">
        <w:rPr>
          <w:rFonts w:ascii="Times New Roman" w:hAnsi="Times New Roman" w:cs="Times New Roman"/>
          <w:bCs/>
          <w:color w:val="000000" w:themeColor="text1"/>
          <w:lang w:val="en-US"/>
        </w:rPr>
        <w:t xml:space="preserve">Department of Nuclear Medicine, Medical University of Innsbruck, </w:t>
      </w:r>
      <w:proofErr w:type="spellStart"/>
      <w:r w:rsidRPr="003D6C47">
        <w:rPr>
          <w:rFonts w:ascii="Times New Roman" w:hAnsi="Times New Roman" w:cs="Times New Roman"/>
          <w:bCs/>
          <w:color w:val="000000" w:themeColor="text1"/>
          <w:lang w:val="en-US"/>
        </w:rPr>
        <w:t>Anichstrasse</w:t>
      </w:r>
      <w:proofErr w:type="spellEnd"/>
      <w:r w:rsidRPr="003D6C47">
        <w:rPr>
          <w:rFonts w:ascii="Times New Roman" w:hAnsi="Times New Roman" w:cs="Times New Roman"/>
          <w:bCs/>
          <w:color w:val="000000" w:themeColor="text1"/>
          <w:lang w:val="en-US"/>
        </w:rPr>
        <w:t xml:space="preserve"> 35, 6020</w:t>
      </w:r>
    </w:p>
    <w:p w14:paraId="5BDBFBA3" w14:textId="77777777" w:rsidR="003D6C47" w:rsidRPr="003D6C47" w:rsidRDefault="003D6C47" w:rsidP="003D6C47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3D6C47">
        <w:rPr>
          <w:rFonts w:ascii="Times New Roman" w:hAnsi="Times New Roman" w:cs="Times New Roman"/>
          <w:bCs/>
          <w:color w:val="000000" w:themeColor="text1"/>
          <w:lang w:val="en-US"/>
        </w:rPr>
        <w:t>Innsbruck, Austria</w:t>
      </w:r>
    </w:p>
    <w:p w14:paraId="2151948D" w14:textId="77777777" w:rsidR="003D6C47" w:rsidRPr="003D6C47" w:rsidRDefault="003D6C47" w:rsidP="003D6C47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3D6C47">
        <w:rPr>
          <w:rFonts w:ascii="Times New Roman" w:hAnsi="Times New Roman" w:cs="Times New Roman"/>
          <w:bCs/>
          <w:color w:val="000000" w:themeColor="text1"/>
          <w:lang w:val="en-US"/>
        </w:rPr>
        <w:t>Tel: +43-512-504-22651, fax: +43-512-504-22659</w:t>
      </w:r>
    </w:p>
    <w:p w14:paraId="2EEC4CC3" w14:textId="49B0CE59" w:rsidR="003D6C47" w:rsidRPr="003D6C47" w:rsidRDefault="003D6C47" w:rsidP="003D6C47">
      <w:pPr>
        <w:rPr>
          <w:rFonts w:ascii="Times New Roman" w:hAnsi="Times New Roman" w:cs="Times New Roman"/>
          <w:bCs/>
          <w:color w:val="000000" w:themeColor="text1"/>
        </w:rPr>
      </w:pPr>
      <w:r w:rsidRPr="003D6C47">
        <w:rPr>
          <w:rFonts w:ascii="Times New Roman" w:hAnsi="Times New Roman" w:cs="Times New Roman"/>
          <w:bCs/>
          <w:color w:val="000000" w:themeColor="text1"/>
        </w:rPr>
        <w:t xml:space="preserve">e-mail: </w:t>
      </w:r>
      <w:hyperlink r:id="rId6" w:history="1">
        <w:r w:rsidRPr="003D6C47">
          <w:rPr>
            <w:rStyle w:val="Collegamentoipertestuale"/>
            <w:rFonts w:ascii="Times New Roman" w:hAnsi="Times New Roman" w:cs="Times New Roman"/>
            <w:bCs/>
          </w:rPr>
          <w:t>irene.virgolini@i-med.ac.at</w:t>
        </w:r>
      </w:hyperlink>
    </w:p>
    <w:p w14:paraId="6D0D95EE" w14:textId="77777777" w:rsidR="003D6C47" w:rsidRPr="003D6C47" w:rsidRDefault="003D6C47">
      <w:pPr>
        <w:rPr>
          <w:rFonts w:ascii="Times New Roman" w:hAnsi="Times New Roman" w:cs="Times New Roman"/>
          <w:bCs/>
          <w:color w:val="000000" w:themeColor="text1"/>
        </w:rPr>
      </w:pPr>
      <w:r w:rsidRPr="003D6C47">
        <w:rPr>
          <w:rFonts w:ascii="Times New Roman" w:hAnsi="Times New Roman" w:cs="Times New Roman"/>
          <w:bCs/>
          <w:color w:val="000000" w:themeColor="text1"/>
        </w:rPr>
        <w:br w:type="page"/>
      </w:r>
    </w:p>
    <w:tbl>
      <w:tblPr>
        <w:tblStyle w:val="Grigliatabella"/>
        <w:tblpPr w:leftFromText="141" w:rightFromText="141" w:tblpY="388"/>
        <w:tblW w:w="0" w:type="auto"/>
        <w:tblLook w:val="04A0" w:firstRow="1" w:lastRow="0" w:firstColumn="1" w:lastColumn="0" w:noHBand="0" w:noVBand="1"/>
      </w:tblPr>
      <w:tblGrid>
        <w:gridCol w:w="2547"/>
        <w:gridCol w:w="850"/>
        <w:gridCol w:w="1134"/>
        <w:gridCol w:w="1134"/>
        <w:gridCol w:w="999"/>
        <w:gridCol w:w="1131"/>
        <w:gridCol w:w="990"/>
        <w:gridCol w:w="843"/>
      </w:tblGrid>
      <w:tr w:rsidR="003D6C47" w:rsidRPr="007123E6" w14:paraId="242BFDE4" w14:textId="77777777" w:rsidTr="003F5B2A">
        <w:tc>
          <w:tcPr>
            <w:tcW w:w="2547" w:type="dxa"/>
            <w:vMerge w:val="restart"/>
            <w:shd w:val="clear" w:color="auto" w:fill="E7E6E6" w:themeFill="background2"/>
          </w:tcPr>
          <w:p w14:paraId="1EE91BAE" w14:textId="77777777" w:rsidR="003D6C47" w:rsidRPr="007123E6" w:rsidRDefault="003D6C47" w:rsidP="003F5B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shd w:val="clear" w:color="auto" w:fill="E7E6E6" w:themeFill="background2"/>
          </w:tcPr>
          <w:p w14:paraId="6FD79289" w14:textId="77777777" w:rsidR="003D6C47" w:rsidRPr="007123E6" w:rsidRDefault="003D6C47" w:rsidP="003F5B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3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RT alone</w:t>
            </w:r>
          </w:p>
        </w:tc>
        <w:tc>
          <w:tcPr>
            <w:tcW w:w="2133" w:type="dxa"/>
            <w:gridSpan w:val="2"/>
            <w:shd w:val="clear" w:color="auto" w:fill="E7E6E6" w:themeFill="background2"/>
          </w:tcPr>
          <w:p w14:paraId="3C1D980B" w14:textId="77777777" w:rsidR="003D6C47" w:rsidRPr="007123E6" w:rsidRDefault="003D6C47" w:rsidP="003F5B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3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RT + TEM</w:t>
            </w:r>
          </w:p>
        </w:tc>
        <w:tc>
          <w:tcPr>
            <w:tcW w:w="2121" w:type="dxa"/>
            <w:gridSpan w:val="2"/>
            <w:shd w:val="clear" w:color="auto" w:fill="E7E6E6" w:themeFill="background2"/>
          </w:tcPr>
          <w:p w14:paraId="565EA4A7" w14:textId="77777777" w:rsidR="003D6C47" w:rsidRPr="007123E6" w:rsidRDefault="003D6C47" w:rsidP="003F5B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3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RT + CAPTEM</w:t>
            </w:r>
          </w:p>
        </w:tc>
        <w:tc>
          <w:tcPr>
            <w:tcW w:w="843" w:type="dxa"/>
            <w:shd w:val="clear" w:color="auto" w:fill="E7E6E6" w:themeFill="background2"/>
          </w:tcPr>
          <w:p w14:paraId="07DF7F86" w14:textId="77777777" w:rsidR="003D6C47" w:rsidRPr="007123E6" w:rsidRDefault="003D6C47" w:rsidP="003F5B2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23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D6C47" w:rsidRPr="00BC4516" w14:paraId="508D960F" w14:textId="77777777" w:rsidTr="003F5B2A">
        <w:tc>
          <w:tcPr>
            <w:tcW w:w="2547" w:type="dxa"/>
            <w:vMerge/>
            <w:shd w:val="clear" w:color="auto" w:fill="E7E6E6" w:themeFill="background2"/>
          </w:tcPr>
          <w:p w14:paraId="46B7CEDF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881FF3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1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53E6613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1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1134" w:type="dxa"/>
          </w:tcPr>
          <w:p w14:paraId="05DEB49B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1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9" w:type="dxa"/>
          </w:tcPr>
          <w:p w14:paraId="4BC35FA5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1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1131" w:type="dxa"/>
          </w:tcPr>
          <w:p w14:paraId="213925C5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1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286AAE77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1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843" w:type="dxa"/>
          </w:tcPr>
          <w:p w14:paraId="1FB3D20A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C47" w:rsidRPr="00BC4516" w14:paraId="1B9A05A9" w14:textId="77777777" w:rsidTr="003F5B2A">
        <w:tc>
          <w:tcPr>
            <w:tcW w:w="2547" w:type="dxa"/>
            <w:shd w:val="clear" w:color="auto" w:fill="E7E6E6" w:themeFill="background2"/>
          </w:tcPr>
          <w:p w14:paraId="62C2A1C7" w14:textId="77777777" w:rsidR="003D6C47" w:rsidRPr="001E7A70" w:rsidRDefault="003D6C47" w:rsidP="003F5B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0" w:type="dxa"/>
          </w:tcPr>
          <w:p w14:paraId="5FC53173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1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2B06E0AB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E5DC6F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9" w:type="dxa"/>
          </w:tcPr>
          <w:p w14:paraId="2A465FC6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68D4F369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4C8B0418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14:paraId="0C28FDB7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C47" w:rsidRPr="00BC4516" w14:paraId="44294194" w14:textId="77777777" w:rsidTr="003F5B2A">
        <w:tc>
          <w:tcPr>
            <w:tcW w:w="2547" w:type="dxa"/>
            <w:shd w:val="clear" w:color="auto" w:fill="E7E6E6" w:themeFill="background2"/>
          </w:tcPr>
          <w:p w14:paraId="7ED7F65D" w14:textId="77777777" w:rsidR="003D6C47" w:rsidRPr="001E7A70" w:rsidRDefault="003D6C47" w:rsidP="003F5B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IQR)</w:t>
            </w:r>
          </w:p>
        </w:tc>
        <w:tc>
          <w:tcPr>
            <w:tcW w:w="1984" w:type="dxa"/>
            <w:gridSpan w:val="2"/>
          </w:tcPr>
          <w:p w14:paraId="3E13430C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5 (62.5 – 76.75)</w:t>
            </w:r>
          </w:p>
        </w:tc>
        <w:tc>
          <w:tcPr>
            <w:tcW w:w="2133" w:type="dxa"/>
            <w:gridSpan w:val="2"/>
          </w:tcPr>
          <w:p w14:paraId="0400078B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42 – 75)</w:t>
            </w:r>
          </w:p>
        </w:tc>
        <w:tc>
          <w:tcPr>
            <w:tcW w:w="2121" w:type="dxa"/>
            <w:gridSpan w:val="2"/>
          </w:tcPr>
          <w:p w14:paraId="102E0D5B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59 - 68)</w:t>
            </w:r>
          </w:p>
        </w:tc>
        <w:tc>
          <w:tcPr>
            <w:tcW w:w="843" w:type="dxa"/>
          </w:tcPr>
          <w:p w14:paraId="51C315D4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3D6C47" w:rsidRPr="00BC4516" w14:paraId="762DD92E" w14:textId="77777777" w:rsidTr="003F5B2A">
        <w:tc>
          <w:tcPr>
            <w:tcW w:w="2547" w:type="dxa"/>
            <w:shd w:val="clear" w:color="auto" w:fill="E7E6E6" w:themeFill="background2"/>
          </w:tcPr>
          <w:p w14:paraId="7DC5A341" w14:textId="77777777" w:rsidR="003D6C47" w:rsidRPr="001E7A70" w:rsidRDefault="003D6C47" w:rsidP="003F5B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  <w:p w14:paraId="2214E24F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1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163AC78B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451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50" w:type="dxa"/>
          </w:tcPr>
          <w:p w14:paraId="6805E6FA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7AE999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7607830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AEF889A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585A82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1294E9B2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75D61B8B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EB9816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6364FBF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14:paraId="5C9E1E5D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FB6AB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450F92A4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1" w:type="dxa"/>
          </w:tcPr>
          <w:p w14:paraId="0179733A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461CC9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BCB2503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B57A8D5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F4F980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0D1482BD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43" w:type="dxa"/>
          </w:tcPr>
          <w:p w14:paraId="66E83B0A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3D6C47" w:rsidRPr="00BC4516" w14:paraId="2F94D800" w14:textId="77777777" w:rsidTr="003F5B2A">
        <w:tc>
          <w:tcPr>
            <w:tcW w:w="2547" w:type="dxa"/>
            <w:shd w:val="clear" w:color="auto" w:fill="E7E6E6" w:themeFill="background2"/>
          </w:tcPr>
          <w:p w14:paraId="57F19ECA" w14:textId="77777777" w:rsidR="003D6C47" w:rsidRPr="001E7A70" w:rsidRDefault="003D6C47" w:rsidP="003F5B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tumor site</w:t>
            </w:r>
          </w:p>
          <w:p w14:paraId="6B658691" w14:textId="77777777" w:rsidR="003D6C47" w:rsidRPr="00AD799E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s</w:t>
            </w:r>
          </w:p>
          <w:p w14:paraId="30E86B0D" w14:textId="77777777" w:rsidR="003D6C47" w:rsidRPr="00AD799E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gut</w:t>
            </w:r>
          </w:p>
          <w:p w14:paraId="5F5FADA8" w14:textId="77777777" w:rsidR="003D6C47" w:rsidRPr="00AD799E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ic</w:t>
            </w:r>
          </w:p>
          <w:p w14:paraId="7496015C" w14:textId="77777777" w:rsidR="003D6C47" w:rsidRPr="00AD799E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</w:t>
            </w:r>
          </w:p>
          <w:p w14:paraId="39BF25E0" w14:textId="77777777" w:rsidR="003D6C47" w:rsidRPr="00AD799E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7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origin</w:t>
            </w:r>
          </w:p>
        </w:tc>
        <w:tc>
          <w:tcPr>
            <w:tcW w:w="850" w:type="dxa"/>
          </w:tcPr>
          <w:p w14:paraId="751CDB2A" w14:textId="77777777" w:rsidR="003D6C47" w:rsidRPr="00AD799E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10BD76" w14:textId="77777777" w:rsidR="003D6C47" w:rsidRPr="007C6CF8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C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0414496" w14:textId="77777777" w:rsidR="003D6C47" w:rsidRPr="007C6CF8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C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2F11DEA" w14:textId="77777777" w:rsidR="003D6C47" w:rsidRPr="007C6CF8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C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7155161" w14:textId="77777777" w:rsidR="003D6C47" w:rsidRPr="007C6CF8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C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7DFD8FF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C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194718D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D4E991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21113420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2C096367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72D99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02DD35DB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7B67BBFE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3EA46" w14:textId="77777777" w:rsidR="003D6C47" w:rsidRPr="007C6CF8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C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C5F58AC" w14:textId="77777777" w:rsidR="003D6C47" w:rsidRPr="007C6CF8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C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0D97EC6" w14:textId="77777777" w:rsidR="003D6C47" w:rsidRPr="007C6CF8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C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2E145EC" w14:textId="77777777" w:rsidR="003D6C47" w:rsidRPr="007C6CF8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C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7446053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C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14:paraId="25303814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42EA2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5DDDCEBF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5163AF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4A69F270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5D867F90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1" w:type="dxa"/>
          </w:tcPr>
          <w:p w14:paraId="0BD89F17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BFECA" w14:textId="77777777" w:rsidR="003D6C47" w:rsidRPr="007C6CF8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C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44A3F29" w14:textId="77777777" w:rsidR="003D6C47" w:rsidRPr="007C6CF8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C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F65CF14" w14:textId="77777777" w:rsidR="003D6C47" w:rsidRPr="007C6CF8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C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FC5FB2C" w14:textId="77777777" w:rsidR="003D6C47" w:rsidRPr="007C6CF8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C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94196B6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C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343F81C9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2C24E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7EC4EC58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3ABED25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3" w:type="dxa"/>
          </w:tcPr>
          <w:p w14:paraId="55B583F9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3D6C47" w:rsidRPr="00BC4516" w14:paraId="24777841" w14:textId="77777777" w:rsidTr="003F5B2A">
        <w:tc>
          <w:tcPr>
            <w:tcW w:w="2547" w:type="dxa"/>
            <w:shd w:val="clear" w:color="auto" w:fill="E7E6E6" w:themeFill="background2"/>
          </w:tcPr>
          <w:p w14:paraId="7C2F4B18" w14:textId="187437E5" w:rsidR="003D6C47" w:rsidRPr="001E7A70" w:rsidRDefault="00DA27D3" w:rsidP="003F5B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T</w:t>
            </w:r>
            <w:r w:rsidR="003D6C47" w:rsidRPr="001E7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ade</w:t>
            </w:r>
          </w:p>
          <w:p w14:paraId="3D60C26B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40F4F86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1A6A9A8E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B7E905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8731777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2582857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1071F7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60F0DAD5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13080FDF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55A678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BE015DE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14:paraId="0EB3E268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0173E5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20C7CFF1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1" w:type="dxa"/>
          </w:tcPr>
          <w:p w14:paraId="2C81096C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5348E7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F20A980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1313566A" w14:textId="77777777" w:rsid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E6DBD9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43" w:type="dxa"/>
          </w:tcPr>
          <w:p w14:paraId="1E8D0EA4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D6C47" w:rsidRPr="00BC4516" w14:paraId="1C6C0517" w14:textId="77777777" w:rsidTr="003F5B2A">
        <w:tc>
          <w:tcPr>
            <w:tcW w:w="2547" w:type="dxa"/>
            <w:shd w:val="clear" w:color="auto" w:fill="E7E6E6" w:themeFill="background2"/>
          </w:tcPr>
          <w:p w14:paraId="164D24D1" w14:textId="77777777" w:rsidR="003D6C47" w:rsidRPr="001E7A70" w:rsidRDefault="003D6C47" w:rsidP="003F5B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or local therapy for metastatic disease</w:t>
            </w:r>
          </w:p>
        </w:tc>
        <w:tc>
          <w:tcPr>
            <w:tcW w:w="850" w:type="dxa"/>
          </w:tcPr>
          <w:p w14:paraId="288A192E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54F4B67A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134" w:type="dxa"/>
          </w:tcPr>
          <w:p w14:paraId="4B094C13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9" w:type="dxa"/>
          </w:tcPr>
          <w:p w14:paraId="3EB84201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1" w:type="dxa"/>
          </w:tcPr>
          <w:p w14:paraId="3DC8F6AE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</w:tcPr>
          <w:p w14:paraId="61AC54A4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843" w:type="dxa"/>
          </w:tcPr>
          <w:p w14:paraId="2B37F2D8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3D6C47" w:rsidRPr="00BC4516" w14:paraId="692A3BFE" w14:textId="77777777" w:rsidTr="003F5B2A">
        <w:tc>
          <w:tcPr>
            <w:tcW w:w="2547" w:type="dxa"/>
            <w:shd w:val="clear" w:color="auto" w:fill="E7E6E6" w:themeFill="background2"/>
          </w:tcPr>
          <w:p w14:paraId="770BF4CE" w14:textId="77777777" w:rsidR="003D6C47" w:rsidRPr="001E7A70" w:rsidRDefault="003D6C47" w:rsidP="003F5B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or systemic treatment other than SSA</w:t>
            </w:r>
          </w:p>
        </w:tc>
        <w:tc>
          <w:tcPr>
            <w:tcW w:w="850" w:type="dxa"/>
          </w:tcPr>
          <w:p w14:paraId="20BB7E8B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53F27023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</w:tcPr>
          <w:p w14:paraId="16C4E029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9" w:type="dxa"/>
          </w:tcPr>
          <w:p w14:paraId="19D83886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131" w:type="dxa"/>
          </w:tcPr>
          <w:p w14:paraId="16FD25EE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0" w:type="dxa"/>
          </w:tcPr>
          <w:p w14:paraId="08A4C640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43" w:type="dxa"/>
          </w:tcPr>
          <w:p w14:paraId="34562DDD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3D6C47" w:rsidRPr="00BC4516" w14:paraId="1C33B33D" w14:textId="77777777" w:rsidTr="003F5B2A">
        <w:tc>
          <w:tcPr>
            <w:tcW w:w="2547" w:type="dxa"/>
            <w:shd w:val="clear" w:color="auto" w:fill="E7E6E6" w:themeFill="background2"/>
          </w:tcPr>
          <w:p w14:paraId="144C6EC5" w14:textId="77777777" w:rsidR="003D6C47" w:rsidRPr="001E7A70" w:rsidRDefault="003D6C47" w:rsidP="003F5B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one metastases</w:t>
            </w:r>
          </w:p>
        </w:tc>
        <w:tc>
          <w:tcPr>
            <w:tcW w:w="850" w:type="dxa"/>
          </w:tcPr>
          <w:p w14:paraId="534239D5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2EB1780C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134" w:type="dxa"/>
          </w:tcPr>
          <w:p w14:paraId="69572BC4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9" w:type="dxa"/>
          </w:tcPr>
          <w:p w14:paraId="5036DC03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1" w:type="dxa"/>
          </w:tcPr>
          <w:p w14:paraId="63A348D0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0" w:type="dxa"/>
          </w:tcPr>
          <w:p w14:paraId="0A2D38B8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43" w:type="dxa"/>
          </w:tcPr>
          <w:p w14:paraId="03E5A691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3D6C47" w:rsidRPr="00BC4516" w14:paraId="61D94F25" w14:textId="77777777" w:rsidTr="003F5B2A">
        <w:tc>
          <w:tcPr>
            <w:tcW w:w="2547" w:type="dxa"/>
            <w:shd w:val="clear" w:color="auto" w:fill="E7E6E6" w:themeFill="background2"/>
          </w:tcPr>
          <w:p w14:paraId="066FE53C" w14:textId="77777777" w:rsidR="003D6C47" w:rsidRPr="001E7A70" w:rsidRDefault="003D6C47" w:rsidP="003F5B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ymph node metastases</w:t>
            </w:r>
          </w:p>
        </w:tc>
        <w:tc>
          <w:tcPr>
            <w:tcW w:w="850" w:type="dxa"/>
          </w:tcPr>
          <w:p w14:paraId="0DB9D982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2DDA183C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</w:tcPr>
          <w:p w14:paraId="22E07EA1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9" w:type="dxa"/>
          </w:tcPr>
          <w:p w14:paraId="1966AF3F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131" w:type="dxa"/>
          </w:tcPr>
          <w:p w14:paraId="135DC5AD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0" w:type="dxa"/>
          </w:tcPr>
          <w:p w14:paraId="0F7543C2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43" w:type="dxa"/>
          </w:tcPr>
          <w:p w14:paraId="20B52F03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3D6C47" w:rsidRPr="00BC4516" w14:paraId="3C3731CD" w14:textId="77777777" w:rsidTr="003F5B2A">
        <w:tc>
          <w:tcPr>
            <w:tcW w:w="2547" w:type="dxa"/>
            <w:shd w:val="clear" w:color="auto" w:fill="E7E6E6" w:themeFill="background2"/>
          </w:tcPr>
          <w:p w14:paraId="68BE1C1A" w14:textId="77777777" w:rsidR="003D6C47" w:rsidRPr="001E7A70" w:rsidRDefault="003D6C47" w:rsidP="003F5B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challenge</w:t>
            </w:r>
          </w:p>
        </w:tc>
        <w:tc>
          <w:tcPr>
            <w:tcW w:w="850" w:type="dxa"/>
          </w:tcPr>
          <w:p w14:paraId="6048ED3B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68C1DDD4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7067EF58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9" w:type="dxa"/>
          </w:tcPr>
          <w:p w14:paraId="5E56014C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131" w:type="dxa"/>
          </w:tcPr>
          <w:p w14:paraId="247CA40B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0" w:type="dxa"/>
          </w:tcPr>
          <w:p w14:paraId="5CADEEE5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843" w:type="dxa"/>
          </w:tcPr>
          <w:p w14:paraId="17B2AA2D" w14:textId="77777777" w:rsidR="003D6C47" w:rsidRPr="00BC4516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3D6C47" w:rsidRPr="00BC4516" w14:paraId="1D512DAA" w14:textId="77777777" w:rsidTr="003F5B2A">
        <w:tc>
          <w:tcPr>
            <w:tcW w:w="2547" w:type="dxa"/>
            <w:shd w:val="clear" w:color="auto" w:fill="E7E6E6" w:themeFill="background2"/>
          </w:tcPr>
          <w:p w14:paraId="2C7E5AD1" w14:textId="77777777" w:rsidR="003D6C47" w:rsidRPr="003D6C47" w:rsidRDefault="003D6C47" w:rsidP="003F5B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C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umulated activity (IQR)</w:t>
            </w:r>
          </w:p>
          <w:p w14:paraId="066ED97F" w14:textId="77777777" w:rsidR="003D6C47" w:rsidRP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C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including rechallenge)</w:t>
            </w:r>
          </w:p>
        </w:tc>
        <w:tc>
          <w:tcPr>
            <w:tcW w:w="1984" w:type="dxa"/>
            <w:gridSpan w:val="2"/>
          </w:tcPr>
          <w:p w14:paraId="659AA13F" w14:textId="77777777" w:rsidR="003D6C47" w:rsidRP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 (22.7 – 43.3)</w:t>
            </w:r>
          </w:p>
        </w:tc>
        <w:tc>
          <w:tcPr>
            <w:tcW w:w="2133" w:type="dxa"/>
            <w:gridSpan w:val="2"/>
          </w:tcPr>
          <w:p w14:paraId="7828CBFE" w14:textId="77777777" w:rsidR="003D6C47" w:rsidRP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2 (30.0 – 61.3)</w:t>
            </w:r>
          </w:p>
        </w:tc>
        <w:tc>
          <w:tcPr>
            <w:tcW w:w="2121" w:type="dxa"/>
            <w:gridSpan w:val="2"/>
          </w:tcPr>
          <w:p w14:paraId="5026D4DF" w14:textId="77777777" w:rsidR="003D6C47" w:rsidRP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 (29.5 – 59.8)</w:t>
            </w:r>
          </w:p>
        </w:tc>
        <w:tc>
          <w:tcPr>
            <w:tcW w:w="843" w:type="dxa"/>
          </w:tcPr>
          <w:p w14:paraId="7CC143C1" w14:textId="77777777" w:rsidR="003D6C47" w:rsidRP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3D6C47" w:rsidRPr="00BC4516" w14:paraId="32E90468" w14:textId="77777777" w:rsidTr="003F5B2A">
        <w:tc>
          <w:tcPr>
            <w:tcW w:w="2547" w:type="dxa"/>
            <w:shd w:val="clear" w:color="auto" w:fill="E7E6E6" w:themeFill="background2"/>
          </w:tcPr>
          <w:p w14:paraId="4E51919F" w14:textId="77777777" w:rsidR="003D6C47" w:rsidRPr="003D6C47" w:rsidRDefault="003D6C47" w:rsidP="003F5B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6C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umulated activity last course (IQR)</w:t>
            </w:r>
          </w:p>
        </w:tc>
        <w:tc>
          <w:tcPr>
            <w:tcW w:w="1984" w:type="dxa"/>
            <w:gridSpan w:val="2"/>
          </w:tcPr>
          <w:p w14:paraId="2A4C69D0" w14:textId="77777777" w:rsidR="003D6C47" w:rsidRP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 (18.5 – 24.5)</w:t>
            </w:r>
          </w:p>
        </w:tc>
        <w:tc>
          <w:tcPr>
            <w:tcW w:w="2133" w:type="dxa"/>
            <w:gridSpan w:val="2"/>
          </w:tcPr>
          <w:p w14:paraId="50841D5D" w14:textId="77777777" w:rsidR="003D6C47" w:rsidRP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 (17.5 – 30.2)</w:t>
            </w:r>
          </w:p>
        </w:tc>
        <w:tc>
          <w:tcPr>
            <w:tcW w:w="2121" w:type="dxa"/>
            <w:gridSpan w:val="2"/>
          </w:tcPr>
          <w:p w14:paraId="77675997" w14:textId="77777777" w:rsidR="003D6C47" w:rsidRP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 (23.0 – 30.0)</w:t>
            </w:r>
          </w:p>
        </w:tc>
        <w:tc>
          <w:tcPr>
            <w:tcW w:w="843" w:type="dxa"/>
          </w:tcPr>
          <w:p w14:paraId="52E4E9C5" w14:textId="77777777" w:rsidR="003D6C47" w:rsidRPr="003D6C47" w:rsidRDefault="003D6C47" w:rsidP="003F5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</w:tbl>
    <w:p w14:paraId="580068B6" w14:textId="57A8AFEC" w:rsidR="0028738E" w:rsidRDefault="003D6C47" w:rsidP="003D6C47">
      <w:pPr>
        <w:rPr>
          <w:rFonts w:ascii="Times New Roman" w:hAnsi="Times New Roman" w:cs="Times New Roman"/>
          <w:b/>
          <w:bCs/>
          <w:lang w:val="en-US"/>
        </w:rPr>
      </w:pPr>
      <w:r w:rsidRPr="00DA27D3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DA27D3">
        <w:rPr>
          <w:rFonts w:ascii="Times New Roman" w:hAnsi="Times New Roman" w:cs="Times New Roman"/>
          <w:lang w:val="en-US"/>
        </w:rPr>
        <w:t xml:space="preserve"> </w:t>
      </w:r>
      <w:r w:rsidR="00DA27D3" w:rsidRPr="00DA27D3">
        <w:rPr>
          <w:rFonts w:ascii="Times New Roman" w:hAnsi="Times New Roman" w:cs="Times New Roman"/>
          <w:lang w:val="en-US"/>
        </w:rPr>
        <w:t>Clinicopathological characteristics among treatment groups</w:t>
      </w:r>
    </w:p>
    <w:p w14:paraId="67E6064D" w14:textId="6DCDDEA8" w:rsidR="00DA27D3" w:rsidRDefault="00DA27D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lagriglia2"/>
        <w:tblpPr w:leftFromText="141" w:rightFromText="141" w:tblpY="955"/>
        <w:tblW w:w="0" w:type="auto"/>
        <w:tblLook w:val="04A0" w:firstRow="1" w:lastRow="0" w:firstColumn="1" w:lastColumn="0" w:noHBand="0" w:noVBand="1"/>
      </w:tblPr>
      <w:tblGrid>
        <w:gridCol w:w="1916"/>
        <w:gridCol w:w="1916"/>
        <w:gridCol w:w="2062"/>
        <w:gridCol w:w="2211"/>
        <w:gridCol w:w="1315"/>
      </w:tblGrid>
      <w:tr w:rsidR="00DA27D3" w:rsidRPr="00DA27D3" w14:paraId="3D02BC0A" w14:textId="77777777" w:rsidTr="00DA2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31217CB4" w14:textId="77777777" w:rsidR="00DA27D3" w:rsidRPr="00DA27D3" w:rsidRDefault="00DA27D3" w:rsidP="003F5B2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16" w:type="dxa"/>
          </w:tcPr>
          <w:p w14:paraId="6CB9D3B0" w14:textId="77777777" w:rsidR="00DA27D3" w:rsidRPr="00DA27D3" w:rsidRDefault="00DA27D3" w:rsidP="003F5B2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RT alone</w:t>
            </w:r>
          </w:p>
        </w:tc>
        <w:tc>
          <w:tcPr>
            <w:tcW w:w="2062" w:type="dxa"/>
          </w:tcPr>
          <w:p w14:paraId="2FFB0006" w14:textId="77777777" w:rsidR="00DA27D3" w:rsidRPr="00DA27D3" w:rsidRDefault="00DA27D3" w:rsidP="003F5B2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RT+TEM</w:t>
            </w:r>
          </w:p>
        </w:tc>
        <w:tc>
          <w:tcPr>
            <w:tcW w:w="2211" w:type="dxa"/>
          </w:tcPr>
          <w:p w14:paraId="4B3CAE09" w14:textId="77777777" w:rsidR="00DA27D3" w:rsidRPr="00DA27D3" w:rsidRDefault="00DA27D3" w:rsidP="003F5B2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RT+CAPTEM</w:t>
            </w:r>
          </w:p>
        </w:tc>
        <w:tc>
          <w:tcPr>
            <w:tcW w:w="1315" w:type="dxa"/>
          </w:tcPr>
          <w:p w14:paraId="71ED7086" w14:textId="6D99380F" w:rsidR="00DA27D3" w:rsidRPr="00DA27D3" w:rsidRDefault="00DA27D3" w:rsidP="003F5B2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DA27D3" w:rsidRPr="00DA27D3" w14:paraId="4F5552BD" w14:textId="77777777" w:rsidTr="00DA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2CF4B31C" w14:textId="77777777" w:rsidR="00DA27D3" w:rsidRPr="00DA27D3" w:rsidRDefault="00DA27D3" w:rsidP="003F5B2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SA_MTV (±SD)</w:t>
            </w:r>
          </w:p>
        </w:tc>
        <w:tc>
          <w:tcPr>
            <w:tcW w:w="1916" w:type="dxa"/>
          </w:tcPr>
          <w:p w14:paraId="42880D17" w14:textId="77777777" w:rsidR="00DA27D3" w:rsidRPr="00DA27D3" w:rsidRDefault="00DA27D3" w:rsidP="003F5B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3.5 ± 405.1</w:t>
            </w:r>
          </w:p>
        </w:tc>
        <w:tc>
          <w:tcPr>
            <w:tcW w:w="2062" w:type="dxa"/>
          </w:tcPr>
          <w:p w14:paraId="786B15FA" w14:textId="77777777" w:rsidR="00DA27D3" w:rsidRPr="00DA27D3" w:rsidRDefault="00DA27D3" w:rsidP="003F5B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1.2 ± 259.0</w:t>
            </w:r>
          </w:p>
        </w:tc>
        <w:tc>
          <w:tcPr>
            <w:tcW w:w="2211" w:type="dxa"/>
          </w:tcPr>
          <w:p w14:paraId="3F3703DE" w14:textId="77777777" w:rsidR="00DA27D3" w:rsidRPr="00DA27D3" w:rsidRDefault="00DA27D3" w:rsidP="003F5B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1.1 ± 268.6</w:t>
            </w:r>
          </w:p>
        </w:tc>
        <w:tc>
          <w:tcPr>
            <w:tcW w:w="1315" w:type="dxa"/>
          </w:tcPr>
          <w:p w14:paraId="3C9C32CA" w14:textId="77777777" w:rsidR="00DA27D3" w:rsidRPr="00DA27D3" w:rsidRDefault="00DA27D3" w:rsidP="003F5B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6</w:t>
            </w:r>
          </w:p>
        </w:tc>
      </w:tr>
      <w:tr w:rsidR="00DA27D3" w:rsidRPr="00DA27D3" w14:paraId="3C8DD26E" w14:textId="77777777" w:rsidTr="00DA27D3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1753F0F5" w14:textId="042AE9F9" w:rsidR="00DA27D3" w:rsidRPr="00DA27D3" w:rsidRDefault="00DA27D3" w:rsidP="003F5B2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SA_TL</w:t>
            </w:r>
            <w:r w:rsidR="008F67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±SD)</w:t>
            </w:r>
          </w:p>
        </w:tc>
        <w:tc>
          <w:tcPr>
            <w:tcW w:w="1916" w:type="dxa"/>
          </w:tcPr>
          <w:p w14:paraId="0A4FA7BF" w14:textId="77777777" w:rsidR="00DA27D3" w:rsidRPr="00DA27D3" w:rsidRDefault="00DA27D3" w:rsidP="003F5B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706.38 ±7515.4</w:t>
            </w:r>
          </w:p>
        </w:tc>
        <w:tc>
          <w:tcPr>
            <w:tcW w:w="2062" w:type="dxa"/>
          </w:tcPr>
          <w:p w14:paraId="2CE2FB77" w14:textId="77777777" w:rsidR="00DA27D3" w:rsidRPr="00DA27D3" w:rsidRDefault="00DA27D3" w:rsidP="003F5B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765.86 ±8177.0</w:t>
            </w:r>
          </w:p>
        </w:tc>
        <w:tc>
          <w:tcPr>
            <w:tcW w:w="2211" w:type="dxa"/>
          </w:tcPr>
          <w:p w14:paraId="1AD5DD19" w14:textId="77777777" w:rsidR="00DA27D3" w:rsidRPr="00DA27D3" w:rsidRDefault="00DA27D3" w:rsidP="003F5B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959.3±3701.4</w:t>
            </w:r>
          </w:p>
        </w:tc>
        <w:tc>
          <w:tcPr>
            <w:tcW w:w="1315" w:type="dxa"/>
          </w:tcPr>
          <w:p w14:paraId="198FCBE5" w14:textId="77777777" w:rsidR="00DA27D3" w:rsidRPr="00DA27D3" w:rsidRDefault="00DA27D3" w:rsidP="003F5B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8</w:t>
            </w:r>
          </w:p>
        </w:tc>
      </w:tr>
      <w:tr w:rsidR="00DA27D3" w:rsidRPr="00DA27D3" w14:paraId="6774F25F" w14:textId="77777777" w:rsidTr="00DA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27CE8F51" w14:textId="4B748E4C" w:rsidR="00DA27D3" w:rsidRPr="00DA27D3" w:rsidRDefault="00DA27D3" w:rsidP="003F5B2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DG_MTV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±SD)</w:t>
            </w:r>
          </w:p>
        </w:tc>
        <w:tc>
          <w:tcPr>
            <w:tcW w:w="1916" w:type="dxa"/>
          </w:tcPr>
          <w:p w14:paraId="3A5CE999" w14:textId="77777777" w:rsidR="00DA27D3" w:rsidRPr="00DA27D3" w:rsidRDefault="00DA27D3" w:rsidP="003F5B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2.7± 109.7</w:t>
            </w:r>
          </w:p>
        </w:tc>
        <w:tc>
          <w:tcPr>
            <w:tcW w:w="2062" w:type="dxa"/>
          </w:tcPr>
          <w:p w14:paraId="197A5DE3" w14:textId="77777777" w:rsidR="00DA27D3" w:rsidRPr="00DA27D3" w:rsidRDefault="00DA27D3" w:rsidP="003F5B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7.8± 56.9</w:t>
            </w:r>
          </w:p>
        </w:tc>
        <w:tc>
          <w:tcPr>
            <w:tcW w:w="2211" w:type="dxa"/>
          </w:tcPr>
          <w:p w14:paraId="06709600" w14:textId="77777777" w:rsidR="00DA27D3" w:rsidRPr="00DA27D3" w:rsidRDefault="00DA27D3" w:rsidP="003F5B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6.2 ±123.1</w:t>
            </w:r>
          </w:p>
        </w:tc>
        <w:tc>
          <w:tcPr>
            <w:tcW w:w="1315" w:type="dxa"/>
          </w:tcPr>
          <w:p w14:paraId="28372AE2" w14:textId="77777777" w:rsidR="00DA27D3" w:rsidRPr="00DA27D3" w:rsidRDefault="00DA27D3" w:rsidP="003F5B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4</w:t>
            </w:r>
          </w:p>
        </w:tc>
      </w:tr>
      <w:tr w:rsidR="00DA27D3" w:rsidRPr="00DA27D3" w14:paraId="2858712F" w14:textId="77777777" w:rsidTr="00DA27D3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0C83114A" w14:textId="355275AD" w:rsidR="00DA27D3" w:rsidRPr="00DA27D3" w:rsidRDefault="00DA27D3" w:rsidP="003F5B2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DG_TL</w:t>
            </w:r>
            <w:r w:rsidR="008F67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±SD)</w:t>
            </w:r>
          </w:p>
        </w:tc>
        <w:tc>
          <w:tcPr>
            <w:tcW w:w="1916" w:type="dxa"/>
          </w:tcPr>
          <w:p w14:paraId="1B3AF124" w14:textId="77777777" w:rsidR="00DA27D3" w:rsidRPr="00DA27D3" w:rsidRDefault="00DA27D3" w:rsidP="003F5B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33.9 ±414.3</w:t>
            </w:r>
          </w:p>
        </w:tc>
        <w:tc>
          <w:tcPr>
            <w:tcW w:w="2062" w:type="dxa"/>
          </w:tcPr>
          <w:p w14:paraId="3F41C0D4" w14:textId="77777777" w:rsidR="00DA27D3" w:rsidRPr="00DA27D3" w:rsidRDefault="00DA27D3" w:rsidP="003F5B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10.14 ±272.2</w:t>
            </w:r>
          </w:p>
        </w:tc>
        <w:tc>
          <w:tcPr>
            <w:tcW w:w="2211" w:type="dxa"/>
          </w:tcPr>
          <w:p w14:paraId="588F5B2F" w14:textId="77777777" w:rsidR="00DA27D3" w:rsidRPr="00DA27D3" w:rsidRDefault="00DA27D3" w:rsidP="003F5B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74.7 ±1129.5</w:t>
            </w:r>
          </w:p>
        </w:tc>
        <w:tc>
          <w:tcPr>
            <w:tcW w:w="1315" w:type="dxa"/>
          </w:tcPr>
          <w:p w14:paraId="0EA9EF92" w14:textId="77777777" w:rsidR="00DA27D3" w:rsidRPr="00DA27D3" w:rsidRDefault="00DA27D3" w:rsidP="003F5B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A27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5</w:t>
            </w:r>
          </w:p>
        </w:tc>
      </w:tr>
    </w:tbl>
    <w:p w14:paraId="5A4BE4A1" w14:textId="51922214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  <w:r w:rsidRPr="0084631F">
        <w:rPr>
          <w:rFonts w:ascii="Times New Roman" w:hAnsi="Times New Roman" w:cs="Times New Roman"/>
          <w:b/>
          <w:bCs/>
          <w:lang w:val="en-US"/>
        </w:rPr>
        <w:t>Supplementary Table 2.</w:t>
      </w:r>
      <w:r>
        <w:rPr>
          <w:rFonts w:ascii="Times New Roman" w:hAnsi="Times New Roman" w:cs="Times New Roman"/>
          <w:lang w:val="en-US"/>
        </w:rPr>
        <w:t xml:space="preserve"> </w:t>
      </w:r>
      <w:r w:rsidR="00C55C3D">
        <w:rPr>
          <w:rFonts w:ascii="Times New Roman" w:hAnsi="Times New Roman" w:cs="Times New Roman"/>
          <w:lang w:val="en-US"/>
        </w:rPr>
        <w:t xml:space="preserve">Whole tumor burden </w:t>
      </w:r>
      <w:r w:rsidR="0084631F">
        <w:rPr>
          <w:rFonts w:ascii="Times New Roman" w:hAnsi="Times New Roman" w:cs="Times New Roman"/>
          <w:lang w:val="en-US"/>
        </w:rPr>
        <w:t xml:space="preserve">measured </w:t>
      </w:r>
      <w:r w:rsidR="008F67DC">
        <w:rPr>
          <w:rFonts w:ascii="Times New Roman" w:hAnsi="Times New Roman" w:cs="Times New Roman"/>
          <w:lang w:val="en-US"/>
        </w:rPr>
        <w:t>by</w:t>
      </w:r>
      <w:r w:rsidR="0084631F">
        <w:rPr>
          <w:rFonts w:ascii="Times New Roman" w:hAnsi="Times New Roman" w:cs="Times New Roman"/>
          <w:lang w:val="en-US"/>
        </w:rPr>
        <w:t xml:space="preserve"> metabolic tumor volume (MTV) and total lesion burden (TLB) </w:t>
      </w:r>
      <w:r w:rsidR="00C55C3D">
        <w:rPr>
          <w:rFonts w:ascii="Times New Roman" w:hAnsi="Times New Roman" w:cs="Times New Roman"/>
          <w:lang w:val="en-US"/>
        </w:rPr>
        <w:t>before treatment among treatment groups</w:t>
      </w:r>
    </w:p>
    <w:p w14:paraId="757CFF4C" w14:textId="575AED09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564457CC" w14:textId="282E6AD0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057181CE" w14:textId="6E8D77C7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4438F31F" w14:textId="11F26BD5" w:rsid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1C1F8A4C" w14:textId="010936C4" w:rsidR="008F67DC" w:rsidRDefault="008F67DC" w:rsidP="00DA27D3">
      <w:pPr>
        <w:rPr>
          <w:rFonts w:ascii="Times New Roman" w:hAnsi="Times New Roman" w:cs="Times New Roman"/>
          <w:lang w:val="en-US"/>
        </w:rPr>
      </w:pPr>
    </w:p>
    <w:p w14:paraId="5986B6AC" w14:textId="201ACA8A" w:rsidR="008F67DC" w:rsidRDefault="008F67DC" w:rsidP="00DA27D3">
      <w:pPr>
        <w:rPr>
          <w:rFonts w:ascii="Times New Roman" w:hAnsi="Times New Roman" w:cs="Times New Roman"/>
          <w:lang w:val="en-US"/>
        </w:rPr>
      </w:pPr>
    </w:p>
    <w:p w14:paraId="3ED8DE35" w14:textId="20D17B6F" w:rsidR="008F67DC" w:rsidRDefault="008F67DC" w:rsidP="00DA27D3">
      <w:pPr>
        <w:rPr>
          <w:rFonts w:ascii="Times New Roman" w:hAnsi="Times New Roman" w:cs="Times New Roman"/>
          <w:lang w:val="en-US"/>
        </w:rPr>
      </w:pPr>
    </w:p>
    <w:p w14:paraId="1F79258C" w14:textId="4B2A39D9" w:rsidR="008F67DC" w:rsidRDefault="008F67DC" w:rsidP="00DA27D3">
      <w:pPr>
        <w:rPr>
          <w:rFonts w:ascii="Times New Roman" w:hAnsi="Times New Roman" w:cs="Times New Roman"/>
          <w:b/>
          <w:bCs/>
          <w:lang w:val="en-US"/>
        </w:rPr>
      </w:pPr>
      <w:r w:rsidRPr="008F67DC">
        <w:rPr>
          <w:rFonts w:ascii="Times New Roman" w:hAnsi="Times New Roman" w:cs="Times New Roman"/>
          <w:b/>
          <w:bCs/>
          <w:lang w:val="en-US"/>
        </w:rPr>
        <w:t>Supplementary Table 3.</w:t>
      </w:r>
      <w:r w:rsidRPr="008F67DC">
        <w:rPr>
          <w:lang w:val="en-US"/>
        </w:rPr>
        <w:t xml:space="preserve"> </w:t>
      </w:r>
      <w:r w:rsidRPr="008F67DC">
        <w:rPr>
          <w:rFonts w:ascii="Times New Roman" w:hAnsi="Times New Roman" w:cs="Times New Roman"/>
          <w:lang w:val="en-US"/>
        </w:rPr>
        <w:t>Lesion responses according to disease site across treatment groups.</w:t>
      </w:r>
    </w:p>
    <w:p w14:paraId="2DFA1133" w14:textId="77777777" w:rsidR="008F67DC" w:rsidRPr="008F67DC" w:rsidRDefault="008F67DC" w:rsidP="00DA27D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100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6"/>
        <w:gridCol w:w="844"/>
        <w:gridCol w:w="965"/>
        <w:gridCol w:w="1050"/>
        <w:gridCol w:w="1101"/>
        <w:gridCol w:w="1014"/>
        <w:gridCol w:w="1002"/>
        <w:gridCol w:w="1014"/>
        <w:gridCol w:w="1068"/>
      </w:tblGrid>
      <w:tr w:rsidR="008F67DC" w:rsidRPr="008F67DC" w14:paraId="6440BDE4" w14:textId="77777777" w:rsidTr="008F67DC">
        <w:trPr>
          <w:trHeight w:val="277"/>
        </w:trPr>
        <w:tc>
          <w:tcPr>
            <w:tcW w:w="19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F7A746D" w14:textId="77777777" w:rsidR="008F67DC" w:rsidRPr="008F67DC" w:rsidRDefault="008F67DC" w:rsidP="003F5B2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up 1 (n=19)</w:t>
            </w:r>
          </w:p>
          <w:p w14:paraId="67D1305E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397DE2" w14:textId="582CCEF1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8</w:t>
            </w:r>
            <w:proofErr w:type="gram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]</w:t>
            </w: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  <w:proofErr w:type="spellEnd"/>
            <w:proofErr w:type="gram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DOTATOC </w:t>
            </w:r>
          </w:p>
        </w:tc>
        <w:tc>
          <w:tcPr>
            <w:tcW w:w="40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9F2AFB" w14:textId="703862B5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8</w:t>
            </w:r>
            <w:proofErr w:type="gram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]FDG</w:t>
            </w:r>
            <w:proofErr w:type="gramEnd"/>
          </w:p>
        </w:tc>
      </w:tr>
      <w:tr w:rsidR="008F67DC" w:rsidRPr="008F67DC" w14:paraId="47E47CC2" w14:textId="77777777" w:rsidTr="008F67DC">
        <w:trPr>
          <w:trHeight w:val="277"/>
        </w:trPr>
        <w:tc>
          <w:tcPr>
            <w:tcW w:w="19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2C1C473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2379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E5E5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75A7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846C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0DA2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D6FF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B1A0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41C9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</w:p>
        </w:tc>
      </w:tr>
      <w:tr w:rsidR="008F67DC" w:rsidRPr="008F67DC" w14:paraId="46131D03" w14:textId="77777777" w:rsidTr="008F67DC">
        <w:trPr>
          <w:trHeight w:val="277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92F5EC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ver</w:t>
            </w:r>
            <w:proofErr w:type="spell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=11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113C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14F8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56B1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B405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F6FE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1337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ED82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8DD5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F67DC" w:rsidRPr="008F67DC" w14:paraId="21D1C38D" w14:textId="77777777" w:rsidTr="008F67DC">
        <w:trPr>
          <w:trHeight w:val="277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64CE6DC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e (n=6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7FE8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B607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2713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D98B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9AF0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C353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34B2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7FEF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F67DC" w:rsidRPr="008F67DC" w14:paraId="58C513CF" w14:textId="77777777" w:rsidTr="008F67DC">
        <w:trPr>
          <w:trHeight w:val="277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747B5E4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</w:t>
            </w:r>
            <w:proofErr w:type="spell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de</w:t>
            </w:r>
            <w:proofErr w:type="spell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1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B21C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C48D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09AD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EB06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E8FF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51BB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5DA1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DC81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F67DC" w:rsidRPr="008F67DC" w14:paraId="4E401E19" w14:textId="77777777" w:rsidTr="008F67DC">
        <w:trPr>
          <w:trHeight w:val="277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B95C8F7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ominal</w:t>
            </w:r>
            <w:proofErr w:type="spell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ss (n=1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5A42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8E76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21B5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D241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D59E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C53F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DA3A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C2D4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F67DC" w:rsidRPr="008F67DC" w14:paraId="3364EE92" w14:textId="77777777" w:rsidTr="008F67DC">
        <w:trPr>
          <w:trHeight w:val="277"/>
        </w:trPr>
        <w:tc>
          <w:tcPr>
            <w:tcW w:w="19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0CCF9242" w14:textId="77777777" w:rsidR="008F67DC" w:rsidRPr="008F67DC" w:rsidRDefault="008F67DC" w:rsidP="003F5B2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up 2 (n=20)</w:t>
            </w:r>
          </w:p>
          <w:p w14:paraId="122A940B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7E27F7" w14:textId="66D29FE4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8</w:t>
            </w:r>
            <w:proofErr w:type="gram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]</w:t>
            </w: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  <w:proofErr w:type="spellEnd"/>
            <w:proofErr w:type="gram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DOTATOC</w:t>
            </w:r>
          </w:p>
        </w:tc>
        <w:tc>
          <w:tcPr>
            <w:tcW w:w="40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0CFEA86" w14:textId="41A2EC43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8</w:t>
            </w:r>
            <w:proofErr w:type="gram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]FDG</w:t>
            </w:r>
            <w:proofErr w:type="gramEnd"/>
          </w:p>
        </w:tc>
      </w:tr>
      <w:tr w:rsidR="008F67DC" w:rsidRPr="008F67DC" w14:paraId="2B65766F" w14:textId="77777777" w:rsidTr="008F67DC">
        <w:trPr>
          <w:trHeight w:val="277"/>
        </w:trPr>
        <w:tc>
          <w:tcPr>
            <w:tcW w:w="19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4221335A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D525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B0ED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4EAF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8090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1138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6364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C933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6325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</w:p>
        </w:tc>
      </w:tr>
      <w:tr w:rsidR="008F67DC" w:rsidRPr="008F67DC" w14:paraId="29AE2D5C" w14:textId="77777777" w:rsidTr="008F67DC">
        <w:trPr>
          <w:trHeight w:val="277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6E7D3AB1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ver</w:t>
            </w:r>
            <w:proofErr w:type="spell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12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853F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9FEC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F900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4DCB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2196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6437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5AF6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6610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F67DC" w:rsidRPr="008F67DC" w14:paraId="658BCFAF" w14:textId="77777777" w:rsidTr="008F67DC">
        <w:trPr>
          <w:trHeight w:val="277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1A0EE915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e (n=3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891E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3079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4D00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D7EF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CAFD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F33F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9F96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2651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F67DC" w:rsidRPr="008F67DC" w14:paraId="0A20B918" w14:textId="77777777" w:rsidTr="008F67DC">
        <w:trPr>
          <w:trHeight w:val="277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3FAB59BF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</w:t>
            </w:r>
            <w:proofErr w:type="spell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de</w:t>
            </w:r>
            <w:proofErr w:type="spell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1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C0D1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CFE5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3FFC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7E71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6B00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B073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F043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14ED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F67DC" w:rsidRPr="008F67DC" w14:paraId="004BB555" w14:textId="77777777" w:rsidTr="008F67DC">
        <w:trPr>
          <w:trHeight w:val="277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24697DE6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ominal</w:t>
            </w:r>
            <w:proofErr w:type="spell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ss (n=1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B286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B3F1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08BB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C228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324E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8F89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5343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F8AB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F67DC" w:rsidRPr="008F67DC" w14:paraId="1F5A83F1" w14:textId="77777777" w:rsidTr="008F67DC">
        <w:trPr>
          <w:trHeight w:val="277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73781EFF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ng</w:t>
            </w:r>
            <w:proofErr w:type="spell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3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016A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3392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4FBD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EE7B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E94E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42A7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0164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5BED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F67DC" w:rsidRPr="008F67DC" w14:paraId="03A6ADF0" w14:textId="77777777" w:rsidTr="008F67DC">
        <w:trPr>
          <w:trHeight w:val="277"/>
        </w:trPr>
        <w:tc>
          <w:tcPr>
            <w:tcW w:w="19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E847D4E" w14:textId="77777777" w:rsidR="008F67DC" w:rsidRPr="008F67DC" w:rsidRDefault="008F67DC" w:rsidP="003F5B2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up 3 (n=25)</w:t>
            </w:r>
          </w:p>
          <w:p w14:paraId="6BC8017C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EDDE77" w14:textId="0558A432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8</w:t>
            </w:r>
            <w:proofErr w:type="gram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]</w:t>
            </w: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  <w:proofErr w:type="spellEnd"/>
            <w:proofErr w:type="gram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DOTATOC</w:t>
            </w:r>
          </w:p>
        </w:tc>
        <w:tc>
          <w:tcPr>
            <w:tcW w:w="40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7C7524" w14:textId="3F7A7E54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8</w:t>
            </w:r>
            <w:proofErr w:type="gram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]FDG</w:t>
            </w:r>
            <w:proofErr w:type="gramEnd"/>
          </w:p>
        </w:tc>
      </w:tr>
      <w:tr w:rsidR="008F67DC" w:rsidRPr="008F67DC" w14:paraId="6526A0B0" w14:textId="77777777" w:rsidTr="008F67DC">
        <w:trPr>
          <w:trHeight w:val="277"/>
        </w:trPr>
        <w:tc>
          <w:tcPr>
            <w:tcW w:w="19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C6B8B15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75A1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6287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A1FE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7C04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9147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12F4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0365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EA9E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</w:p>
        </w:tc>
      </w:tr>
      <w:tr w:rsidR="008F67DC" w:rsidRPr="008F67DC" w14:paraId="72B64EDA" w14:textId="77777777" w:rsidTr="008F67DC">
        <w:trPr>
          <w:trHeight w:val="277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5EF725B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ver</w:t>
            </w:r>
            <w:proofErr w:type="spell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16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CE8C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A141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36FE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9C32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EF8C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AF58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8281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9044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F67DC" w:rsidRPr="008F67DC" w14:paraId="6E57ED7C" w14:textId="77777777" w:rsidTr="008F67DC">
        <w:trPr>
          <w:trHeight w:val="277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6FBEC57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e (n=2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BC38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786D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BD66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B6B1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6676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A59D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75B0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D23A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F67DC" w:rsidRPr="008F67DC" w14:paraId="3FBFC1F8" w14:textId="77777777" w:rsidTr="008F67DC">
        <w:trPr>
          <w:trHeight w:val="277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E3E95F9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</w:t>
            </w:r>
            <w:proofErr w:type="spell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de</w:t>
            </w:r>
            <w:proofErr w:type="spell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48E7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786C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8B0B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249A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E83C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19CA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4BFA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7762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F67DC" w:rsidRPr="008F67DC" w14:paraId="548210DF" w14:textId="77777777" w:rsidTr="008F67DC">
        <w:trPr>
          <w:trHeight w:val="277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A8118FE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ominal</w:t>
            </w:r>
            <w:proofErr w:type="spell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ss (n=2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9035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031E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62C6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2DB5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422E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DF36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083D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DC08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F67DC" w:rsidRPr="008F67DC" w14:paraId="11E95EA2" w14:textId="77777777" w:rsidTr="008F67DC">
        <w:trPr>
          <w:trHeight w:val="277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CCE1F7E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ng</w:t>
            </w:r>
            <w:proofErr w:type="spellEnd"/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1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EE81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9A84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70A7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8113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778B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C778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145E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48D2" w14:textId="77777777" w:rsidR="008F67DC" w:rsidRPr="008F67DC" w:rsidRDefault="008F67DC" w:rsidP="003F5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6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71892EF1" w14:textId="36DAD999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04DA9AC7" w14:textId="51706FC0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617C0013" w14:textId="349FC077" w:rsidR="008F67DC" w:rsidRDefault="008F67D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D496BAD" w14:textId="6ED27307" w:rsidR="008C15C8" w:rsidRDefault="00B607CC" w:rsidP="008C15C8">
      <w:pPr>
        <w:tabs>
          <w:tab w:val="left" w:pos="1294"/>
        </w:tabs>
      </w:pPr>
      <w:r>
        <w:rPr>
          <w:noProof/>
        </w:rPr>
        <w:lastRenderedPageBreak/>
        <w:drawing>
          <wp:inline distT="0" distB="0" distL="0" distR="0" wp14:anchorId="1A93B421" wp14:editId="22BF511F">
            <wp:extent cx="6120130" cy="2505710"/>
            <wp:effectExtent l="0" t="0" r="127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47F8C" w14:textId="77777777" w:rsidR="008C15C8" w:rsidRDefault="008C15C8" w:rsidP="008C15C8">
      <w:pPr>
        <w:tabs>
          <w:tab w:val="left" w:pos="1294"/>
        </w:tabs>
      </w:pPr>
    </w:p>
    <w:p w14:paraId="2B8E0470" w14:textId="511B7945" w:rsidR="008C15C8" w:rsidRPr="008C15C8" w:rsidRDefault="008C15C8" w:rsidP="008C15C8">
      <w:pPr>
        <w:rPr>
          <w:rFonts w:ascii="Times New Roman" w:hAnsi="Times New Roman" w:cs="Times New Roman"/>
          <w:b/>
          <w:bCs/>
          <w:lang w:val="en-US"/>
        </w:rPr>
      </w:pPr>
      <w:r w:rsidRPr="008F67DC">
        <w:rPr>
          <w:rFonts w:ascii="Times New Roman" w:hAnsi="Times New Roman" w:cs="Times New Roman"/>
          <w:b/>
          <w:bCs/>
          <w:lang w:val="en-US"/>
        </w:rPr>
        <w:t>Supplementary Fig. 1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C15C8">
        <w:rPr>
          <w:rFonts w:ascii="Times New Roman" w:hAnsi="Times New Roman" w:cs="Times New Roman"/>
          <w:color w:val="000000" w:themeColor="text1"/>
          <w:lang w:val="en-US"/>
        </w:rPr>
        <w:t>Corresponding lesion-based analysis in rechallenge subgroup based on a) [</w:t>
      </w:r>
      <w:r w:rsidRPr="008C15C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68</w:t>
      </w:r>
      <w:proofErr w:type="gramStart"/>
      <w:r w:rsidRPr="008C15C8">
        <w:rPr>
          <w:rFonts w:ascii="Times New Roman" w:hAnsi="Times New Roman" w:cs="Times New Roman"/>
          <w:color w:val="000000" w:themeColor="text1"/>
          <w:lang w:val="en-US"/>
        </w:rPr>
        <w:t>Ga]Ga</w:t>
      </w:r>
      <w:proofErr w:type="gramEnd"/>
      <w:r w:rsidRPr="008C15C8">
        <w:rPr>
          <w:rFonts w:ascii="Times New Roman" w:hAnsi="Times New Roman" w:cs="Times New Roman"/>
          <w:color w:val="000000" w:themeColor="text1"/>
          <w:lang w:val="en-US"/>
        </w:rPr>
        <w:t>-DOTATOC and b) [</w:t>
      </w:r>
      <w:r w:rsidRPr="008C15C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8</w:t>
      </w:r>
      <w:r w:rsidRPr="008C15C8">
        <w:rPr>
          <w:rFonts w:ascii="Times New Roman" w:hAnsi="Times New Roman" w:cs="Times New Roman"/>
          <w:color w:val="000000" w:themeColor="text1"/>
          <w:lang w:val="en-US"/>
        </w:rPr>
        <w:t>F]FDG PET/CT response evaluation.</w:t>
      </w:r>
    </w:p>
    <w:p w14:paraId="6E21D49F" w14:textId="77777777" w:rsidR="008C15C8" w:rsidRPr="008F67DC" w:rsidRDefault="008C15C8" w:rsidP="00DA27D3">
      <w:pPr>
        <w:rPr>
          <w:rFonts w:ascii="Times New Roman" w:hAnsi="Times New Roman" w:cs="Times New Roman"/>
          <w:b/>
          <w:bCs/>
          <w:lang w:val="en-US"/>
        </w:rPr>
      </w:pPr>
    </w:p>
    <w:p w14:paraId="5D6AF4C0" w14:textId="6B3C551F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049A6B45" w14:textId="3311E3D9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505ED4FF" w14:textId="611E1A52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5AE493E7" w14:textId="0E0AF623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559161CC" w14:textId="4561BB15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5152E4A7" w14:textId="741AB434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3F80316B" w14:textId="33F49988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49B2D112" w14:textId="6C0B7122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0E001E24" w14:textId="3590F710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1562EC31" w14:textId="0F0BE34E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561BD019" w14:textId="040B21BB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3A19C3D2" w14:textId="097A34AC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304354BF" w14:textId="2216E7F3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63CD1078" w14:textId="4CFDB877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3C9A8426" w14:textId="0ECC7442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5494C245" w14:textId="69EDB70B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5F940300" w14:textId="4C440751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p w14:paraId="68D992FA" w14:textId="77777777" w:rsidR="00DA27D3" w:rsidRPr="00DA27D3" w:rsidRDefault="00DA27D3" w:rsidP="00DA27D3">
      <w:pPr>
        <w:rPr>
          <w:rFonts w:ascii="Times New Roman" w:hAnsi="Times New Roman" w:cs="Times New Roman"/>
          <w:lang w:val="en-US"/>
        </w:rPr>
      </w:pPr>
    </w:p>
    <w:sectPr w:rsidR="00DA27D3" w:rsidRPr="00DA27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66BDF9" w14:textId="77777777" w:rsidR="00874B28" w:rsidRDefault="00874B28" w:rsidP="003D6C47">
      <w:r>
        <w:separator/>
      </w:r>
    </w:p>
  </w:endnote>
  <w:endnote w:type="continuationSeparator" w:id="0">
    <w:p w14:paraId="33E0FD64" w14:textId="77777777" w:rsidR="00874B28" w:rsidRDefault="00874B28" w:rsidP="003D6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63C846" w14:textId="77777777" w:rsidR="00874B28" w:rsidRDefault="00874B28" w:rsidP="003D6C47">
      <w:r>
        <w:separator/>
      </w:r>
    </w:p>
  </w:footnote>
  <w:footnote w:type="continuationSeparator" w:id="0">
    <w:p w14:paraId="7CE801D6" w14:textId="77777777" w:rsidR="00874B28" w:rsidRDefault="00874B28" w:rsidP="003D6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516"/>
    <w:rsid w:val="001E7A70"/>
    <w:rsid w:val="003D6C47"/>
    <w:rsid w:val="004167F9"/>
    <w:rsid w:val="00420B5D"/>
    <w:rsid w:val="0056751F"/>
    <w:rsid w:val="00611DAC"/>
    <w:rsid w:val="0066610D"/>
    <w:rsid w:val="007123E6"/>
    <w:rsid w:val="007C6CF8"/>
    <w:rsid w:val="007D5BF1"/>
    <w:rsid w:val="0084631F"/>
    <w:rsid w:val="00874B28"/>
    <w:rsid w:val="008C15C8"/>
    <w:rsid w:val="008C3CF9"/>
    <w:rsid w:val="008F67DC"/>
    <w:rsid w:val="009B3F2E"/>
    <w:rsid w:val="00AD799E"/>
    <w:rsid w:val="00B45A99"/>
    <w:rsid w:val="00B607CC"/>
    <w:rsid w:val="00BA067A"/>
    <w:rsid w:val="00BC4516"/>
    <w:rsid w:val="00C35595"/>
    <w:rsid w:val="00C55C3D"/>
    <w:rsid w:val="00DA27D3"/>
    <w:rsid w:val="00DC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18E4EA"/>
  <w15:chartTrackingRefBased/>
  <w15:docId w15:val="{6CFC762C-B8B7-8349-ABD8-D64903CC7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C45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3D6C47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3D6C47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3D6C4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D6C47"/>
  </w:style>
  <w:style w:type="paragraph" w:styleId="Pidipagina">
    <w:name w:val="footer"/>
    <w:basedOn w:val="Normale"/>
    <w:link w:val="PidipaginaCarattere"/>
    <w:uiPriority w:val="99"/>
    <w:unhideWhenUsed/>
    <w:rsid w:val="003D6C4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D6C47"/>
  </w:style>
  <w:style w:type="table" w:styleId="Tabellasemplice-3">
    <w:name w:val="Plain Table 3"/>
    <w:basedOn w:val="Tabellanormale"/>
    <w:uiPriority w:val="43"/>
    <w:rsid w:val="00DA27D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2">
    <w:name w:val="Grid Table 2"/>
    <w:basedOn w:val="Tabellanormale"/>
    <w:uiPriority w:val="47"/>
    <w:rsid w:val="00DA27D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5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rene.virgolini@i-med.ac.a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anto</dc:creator>
  <cp:keywords/>
  <dc:description/>
  <cp:lastModifiedBy>Giulia Santo</cp:lastModifiedBy>
  <cp:revision>13</cp:revision>
  <dcterms:created xsi:type="dcterms:W3CDTF">2025-09-07T11:35:00Z</dcterms:created>
  <dcterms:modified xsi:type="dcterms:W3CDTF">2025-09-14T21:20:00Z</dcterms:modified>
</cp:coreProperties>
</file>